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S1</w:t>
      </w:r>
      <w:r>
        <w:rPr>
          <w:rFonts w:cs="Times New Roman" w:ascii="Times New Roman" w:hAnsi="Times New Roman"/>
          <w:lang w:val="en-GB"/>
        </w:rPr>
        <w:t>: Individual comparisons between slopes of T</w:t>
      </w:r>
      <w:r>
        <w:rPr>
          <w:rFonts w:cs="Times New Roman" w:ascii="Times New Roman" w:hAnsi="Times New Roman"/>
          <w:vertAlign w:val="subscript"/>
          <w:lang w:val="en-GB"/>
        </w:rPr>
        <w:t>abdomen</w:t>
      </w:r>
      <w:r>
        <w:rPr>
          <w:rFonts w:cs="Times New Roman" w:ascii="Times New Roman" w:hAnsi="Times New Roman"/>
          <w:lang w:val="en-GB"/>
        </w:rPr>
        <w:t xml:space="preserve"> and T</w:t>
      </w:r>
      <w:r>
        <w:rPr>
          <w:rFonts w:cs="Times New Roman" w:ascii="Times New Roman" w:hAnsi="Times New Roman"/>
          <w:vertAlign w:val="subscript"/>
          <w:lang w:val="en-GB"/>
        </w:rPr>
        <w:t>ambient</w:t>
      </w:r>
      <w:r>
        <w:rPr>
          <w:rFonts w:cs="Times New Roman" w:ascii="Times New Roman" w:hAnsi="Times New Roman"/>
          <w:lang w:val="en-GB"/>
        </w:rPr>
        <w:t xml:space="preserve"> during flight (median and confidence intervals), statistic values (t) and probabilities (P) for </w:t>
      </w:r>
      <w:r>
        <w:rPr>
          <w:rFonts w:cs="Times New Roman" w:ascii="Times New Roman" w:hAnsi="Times New Roman"/>
          <w:i/>
          <w:lang w:val="en-GB"/>
        </w:rPr>
        <w:t>Scarabaeus cicatricosus</w:t>
      </w:r>
      <w:r>
        <w:rPr>
          <w:rFonts w:cs="Times New Roman" w:ascii="Times New Roman" w:hAnsi="Times New Roman"/>
          <w:lang w:val="en-GB"/>
        </w:rPr>
        <w:t xml:space="preserve"> (N = 27) and </w:t>
      </w:r>
      <w:r>
        <w:rPr>
          <w:rFonts w:cs="Times New Roman" w:ascii="Times New Roman" w:hAnsi="Times New Roman"/>
          <w:i/>
          <w:lang w:val="en-GB"/>
        </w:rPr>
        <w:t xml:space="preserve">S. sacer </w:t>
      </w:r>
      <w:r>
        <w:rPr>
          <w:rFonts w:cs="Times New Roman" w:ascii="Times New Roman" w:hAnsi="Times New Roman"/>
          <w:lang w:val="en-GB"/>
        </w:rPr>
        <w:t>(N = 24)</w:t>
      </w:r>
      <w:r>
        <w:rPr/>
        <w:t>.</w:t>
      </w:r>
    </w:p>
    <w:tbl>
      <w:tblPr>
        <w:tblW w:w="8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802"/>
        <w:gridCol w:w="876"/>
        <w:gridCol w:w="1300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ecies</w:t>
            </w:r>
          </w:p>
        </w:tc>
        <w:tc>
          <w:tcPr>
            <w:tcW w:w="3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fference between slopes (95% CI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carabaeus cicatricosu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52 (0.675 to 0.82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3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89 (0.079 to 0.09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.9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33 (0.637 to 0.82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4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84 (0.072 to 0.09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7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29 (0.440 to 0.61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8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91 (0.321 to 0.46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1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88 (0.517 to 0.85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1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10 (0.530 to 0.890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25 (0.458 to 0.79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5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83 (0.280 to 0.48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4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78 (0.275 to 0.480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3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64 (0.405 to 0.72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0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9 (0.053 to 0.10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1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41 (0.465 to 1.01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4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94 (0.491 to 1.09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3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16 (0.300 to 0.73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7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41 (0.197 to 0.48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7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89 (0.281 to 0.69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7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35 (0.174 to 0.49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1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04 (0.204 to 0.60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30 (0.263 to 0.79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75 (0.169 to 0.58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6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9 (0.026 to 0.13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2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5 (0.074 to 0.35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0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99 (0.057 to 0.34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6 (-0.134 to 0.22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5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1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5 (-0.143 to 0.41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9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3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carabaeus sacer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6 (-0.083 to 0.21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9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7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82 (-0.108 to 0.24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8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9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1 (-0.201 to 0.46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8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0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8 (-0.161 to 0.25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4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4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1 (-0.273 to 0.29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3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4 (-0.396 to 0.42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4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3 (-0.270 to 0.29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2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8 (-0.195 to 0.23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6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6 (-0.330 to 0.403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3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4 (-0.174 to 0.24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3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4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44 (-0.422 to 0.71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9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9 (-0.321 to 0.659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40 (-0.245 to 0.52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5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5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14 (-0.176 to 0.40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2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5 (-0.093 to 0.243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7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5 (-0.062 to 0.17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5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90 (-0.122 to 0.50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2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7 (-0.071 to 0.32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8 (-0.061 to 0.41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1 (-0.019 to 0.20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9 (-0.012 to 0.29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8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9 (0.008 to 0.36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6 (0.007 to 0.32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99 (0.317 to 0.682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45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8:57:00Z</dcterms:created>
  <dc:creator>Jose Ramon Verdu</dc:creator>
  <dc:description/>
  <cp:keywords/>
  <dc:language>en-US</dc:language>
  <cp:lastModifiedBy>Jose Ramon Verdu</cp:lastModifiedBy>
  <dcterms:modified xsi:type="dcterms:W3CDTF">2012-02-24T18:58:00Z</dcterms:modified>
  <cp:revision>1</cp:revision>
  <dc:subject/>
  <dc:title/>
</cp:coreProperties>
</file>